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884" w:tblpY="389"/>
        <w:tblOverlap w:val="never"/>
        <w:tblW w:w="4065" w:type="pct"/>
        <w:tblLayout w:type="fixed"/>
        <w:tblLook w:val="04A0" w:firstRow="1" w:lastRow="0" w:firstColumn="1" w:lastColumn="0" w:noHBand="0" w:noVBand="1"/>
      </w:tblPr>
      <w:tblGrid>
        <w:gridCol w:w="1277"/>
        <w:gridCol w:w="638"/>
        <w:gridCol w:w="740"/>
        <w:gridCol w:w="849"/>
        <w:gridCol w:w="676"/>
        <w:gridCol w:w="869"/>
        <w:gridCol w:w="708"/>
        <w:gridCol w:w="631"/>
        <w:gridCol w:w="732"/>
        <w:gridCol w:w="665"/>
      </w:tblGrid>
      <w:tr w:rsidR="00117C3C" w:rsidTr="00260D6D">
        <w:trPr>
          <w:trHeight w:val="405"/>
        </w:trPr>
        <w:tc>
          <w:tcPr>
            <w:tcW w:w="8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86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Selection</w:t>
            </w:r>
          </w:p>
        </w:tc>
        <w:tc>
          <w:tcPr>
            <w:tcW w:w="5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Comparability</w:t>
            </w:r>
          </w:p>
        </w:tc>
        <w:tc>
          <w:tcPr>
            <w:tcW w:w="175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</w:tr>
      <w:tr w:rsidR="00117C3C" w:rsidTr="00260D6D">
        <w:trPr>
          <w:trHeight w:val="600"/>
        </w:trPr>
        <w:tc>
          <w:tcPr>
            <w:tcW w:w="8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Exposed</w:t>
            </w: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br/>
              <w:t>Cohort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Nonexposed</w:t>
            </w:r>
            <w:proofErr w:type="spellEnd"/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br/>
              <w:t>Cohort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Ascertainment</w:t>
            </w: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br/>
              <w:t>of exposure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Outcome</w:t>
            </w: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br/>
              <w:t>of interest</w:t>
            </w:r>
          </w:p>
        </w:tc>
        <w:tc>
          <w:tcPr>
            <w:tcW w:w="5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Assessment</w:t>
            </w: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br/>
              <w:t>of outcom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Length of</w:t>
            </w: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br/>
              <w:t>follow-up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Adequacy</w:t>
            </w: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br/>
              <w:t>of follow-up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Total score</w:t>
            </w:r>
          </w:p>
        </w:tc>
      </w:tr>
      <w:tr w:rsidR="00117C3C" w:rsidTr="00260D6D">
        <w:trPr>
          <w:trHeight w:val="300"/>
        </w:trPr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Rogers et al. (1989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117C3C" w:rsidTr="00260D6D">
        <w:trPr>
          <w:trHeight w:val="300"/>
        </w:trPr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Russo et al. (1992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117C3C" w:rsidTr="00260D6D">
        <w:trPr>
          <w:trHeight w:val="300"/>
        </w:trPr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Fisher et al. (1995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117C3C" w:rsidTr="00260D6D">
        <w:trPr>
          <w:trHeight w:val="300"/>
        </w:trPr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Freter</w:t>
            </w:r>
            <w:proofErr w:type="spellEnd"/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 xml:space="preserve"> et al. (2005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★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117C3C" w:rsidTr="00260D6D">
        <w:trPr>
          <w:trHeight w:val="300"/>
        </w:trPr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Lowery et al. (2007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117C3C" w:rsidTr="00260D6D">
        <w:trPr>
          <w:trHeight w:val="300"/>
        </w:trPr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Priner</w:t>
            </w:r>
            <w:proofErr w:type="spellEnd"/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 xml:space="preserve"> et al. (2008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117C3C" w:rsidTr="00260D6D">
        <w:trPr>
          <w:trHeight w:val="300"/>
        </w:trPr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Jankowski et al. (2011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117C3C" w:rsidTr="00260D6D">
        <w:trPr>
          <w:trHeight w:val="300"/>
        </w:trPr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Cerejeira</w:t>
            </w:r>
            <w:proofErr w:type="spellEnd"/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 xml:space="preserve"> et al. (2012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117C3C" w:rsidTr="00260D6D">
        <w:trPr>
          <w:trHeight w:val="300"/>
        </w:trPr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Flink</w:t>
            </w:r>
            <w:proofErr w:type="spellEnd"/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 xml:space="preserve"> et al. (2012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★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117C3C" w:rsidTr="00260D6D">
        <w:trPr>
          <w:trHeight w:val="300"/>
        </w:trPr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Chung et al. (2015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117C3C" w:rsidTr="00260D6D">
        <w:trPr>
          <w:trHeight w:val="300"/>
        </w:trPr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Wang et al. (2017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117C3C" w:rsidTr="00260D6D">
        <w:trPr>
          <w:trHeight w:val="300"/>
        </w:trPr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Huang et al. (2017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117C3C" w:rsidTr="00260D6D">
        <w:trPr>
          <w:trHeight w:val="300"/>
        </w:trPr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Chen et al. (2017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117C3C" w:rsidTr="00260D6D">
        <w:trPr>
          <w:trHeight w:val="300"/>
        </w:trPr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Peng et al. (2019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★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117C3C" w:rsidTr="00260D6D">
        <w:trPr>
          <w:trHeight w:val="300"/>
        </w:trPr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color w:val="000000"/>
                <w:sz w:val="16"/>
                <w:szCs w:val="16"/>
              </w:rPr>
              <w:t>Kijima et al. (2020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6"/>
                <w:szCs w:val="16"/>
              </w:rPr>
              <w:t>−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Segoe UI Symbol" w:eastAsia="Adobe 黑体 Std R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7C3C" w:rsidRDefault="00117C3C" w:rsidP="00260D6D">
            <w:pPr>
              <w:jc w:val="center"/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dobe 黑体 Std R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</w:tbl>
    <w:p w:rsidR="009D6D5B" w:rsidRPr="00117C3C" w:rsidRDefault="009D6D5B" w:rsidP="00117C3C"/>
    <w:sectPr w:rsidR="009D6D5B" w:rsidRPr="00117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黑体 Std R">
    <w:altName w:val="Arial Unicode MS"/>
    <w:charset w:val="86"/>
    <w:family w:val="swiss"/>
    <w:pitch w:val="default"/>
    <w:sig w:usb0="00000000" w:usb1="00000000" w:usb2="00000016" w:usb3="00000000" w:csb0="00060007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72C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3B57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17C3C"/>
    <w:rsid w:val="001203B2"/>
    <w:rsid w:val="00120E28"/>
    <w:rsid w:val="00120EA5"/>
    <w:rsid w:val="0012435D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72C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664</Characters>
  <Application>Microsoft Office Word</Application>
  <DocSecurity>0</DocSecurity>
  <Lines>6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1-03T18:47:00Z</dcterms:created>
  <dcterms:modified xsi:type="dcterms:W3CDTF">2021-11-03T18:47:00Z</dcterms:modified>
</cp:coreProperties>
</file>